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8F6" w:rsidRDefault="009108F6" w:rsidP="009108F6">
      <w:proofErr w:type="spellStart"/>
      <w:r>
        <w:rPr>
          <w:b/>
        </w:rPr>
        <w:t>S8</w:t>
      </w:r>
      <w:proofErr w:type="spellEnd"/>
      <w:r>
        <w:rPr>
          <w:b/>
        </w:rPr>
        <w:t xml:space="preserve"> </w:t>
      </w:r>
      <w:r w:rsidRPr="00584268">
        <w:rPr>
          <w:b/>
        </w:rPr>
        <w:t>Table.</w:t>
      </w:r>
      <w:r>
        <w:t xml:space="preserve"> Most significant SNPs associating with dichotomous </w:t>
      </w:r>
      <w:proofErr w:type="spellStart"/>
      <w:r>
        <w:t>TST</w:t>
      </w:r>
      <w:proofErr w:type="spellEnd"/>
      <w:r>
        <w:t xml:space="preserve"> status in the subset of subjects for whom </w:t>
      </w:r>
      <w:proofErr w:type="spellStart"/>
      <w:r>
        <w:t>CD4</w:t>
      </w:r>
      <w:proofErr w:type="spellEnd"/>
      <w:r>
        <w:t xml:space="preserve"> counts were available adjusting for 10 principal components, gender, and cohort</w:t>
      </w:r>
      <w:r w:rsidR="00B5514C">
        <w:t>;</w:t>
      </w:r>
      <w:r>
        <w:t xml:space="preserve"> and adjusting for 10 principal components, gender, cohort, and </w:t>
      </w:r>
      <w:proofErr w:type="spellStart"/>
      <w:r>
        <w:t>CD4</w:t>
      </w:r>
      <w:proofErr w:type="spellEnd"/>
      <w:r>
        <w:t xml:space="preserve"> count</w:t>
      </w:r>
    </w:p>
    <w:p w:rsidR="009108F6" w:rsidRDefault="009108F6" w:rsidP="009108F6">
      <w:bookmarkStart w:id="0" w:name="_GoBack"/>
      <w:bookmarkEnd w:id="0"/>
    </w:p>
    <w:tbl>
      <w:tblPr>
        <w:tblW w:w="8314" w:type="dxa"/>
        <w:tblInd w:w="93" w:type="dxa"/>
        <w:tblLook w:val="04A0" w:firstRow="1" w:lastRow="0" w:firstColumn="1" w:lastColumn="0" w:noHBand="0" w:noVBand="1"/>
      </w:tblPr>
      <w:tblGrid>
        <w:gridCol w:w="960"/>
        <w:gridCol w:w="1350"/>
        <w:gridCol w:w="1480"/>
        <w:gridCol w:w="960"/>
        <w:gridCol w:w="960"/>
        <w:gridCol w:w="960"/>
        <w:gridCol w:w="1644"/>
      </w:tblGrid>
      <w:tr w:rsidR="00B5514C" w:rsidRPr="00FA5594" w:rsidTr="00B5514C">
        <w:trPr>
          <w:trHeight w:val="300"/>
        </w:trPr>
        <w:tc>
          <w:tcPr>
            <w:tcW w:w="8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justed for 10 PCs, gender and cohort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CH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SN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P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877356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5161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70E</w:t>
            </w:r>
            <w:proofErr w:type="spellEnd"/>
            <w:r w:rsidRPr="00FA5594">
              <w:rPr>
                <w:color w:val="000000"/>
              </w:rPr>
              <w:t>-06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7808481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0297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99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1.65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7062122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3447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4</w:t>
            </w:r>
            <w:r>
              <w:rPr>
                <w:color w:val="00000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1.67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0817999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19903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3.0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2.21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9864764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90714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4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2.40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508801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9568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2</w:t>
            </w:r>
            <w:r>
              <w:rPr>
                <w:color w:val="000000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2.46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1944163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51204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8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3.54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2781609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4748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5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3.98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9108F6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687391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2631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94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F6" w:rsidRPr="00FA5594" w:rsidRDefault="009108F6" w:rsidP="00440BEF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36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8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center"/>
              <w:rPr>
                <w:color w:val="000000"/>
              </w:rPr>
            </w:pPr>
            <w:r w:rsidRPr="00B5514C">
              <w:rPr>
                <w:color w:val="000000"/>
              </w:rPr>
              <w:t>Adjusted for 10 PCs, gender</w:t>
            </w:r>
            <w:r>
              <w:rPr>
                <w:color w:val="000000"/>
              </w:rPr>
              <w:t>,</w:t>
            </w:r>
            <w:r w:rsidRPr="00B5514C">
              <w:rPr>
                <w:color w:val="000000"/>
              </w:rPr>
              <w:t xml:space="preserve"> cohort</w:t>
            </w:r>
            <w:r>
              <w:rPr>
                <w:color w:val="000000"/>
              </w:rPr>
              <w:t xml:space="preserve">, and </w:t>
            </w:r>
            <w:proofErr w:type="spellStart"/>
            <w:r>
              <w:rPr>
                <w:color w:val="000000"/>
              </w:rPr>
              <w:t>CD4</w:t>
            </w:r>
            <w:proofErr w:type="spellEnd"/>
            <w:r>
              <w:rPr>
                <w:color w:val="000000"/>
              </w:rPr>
              <w:t xml:space="preserve"> count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877356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51614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29</w:t>
            </w:r>
            <w:r>
              <w:rPr>
                <w:color w:val="000000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3.92E</w:t>
            </w:r>
            <w:proofErr w:type="spellEnd"/>
            <w:r w:rsidRPr="00FA5594">
              <w:rPr>
                <w:color w:val="000000"/>
              </w:rPr>
              <w:t>-06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7062122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3447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0</w:t>
            </w:r>
            <w:r>
              <w:rPr>
                <w:color w:val="00000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49E</w:t>
            </w:r>
            <w:proofErr w:type="spellEnd"/>
            <w:r w:rsidRPr="00FA5594">
              <w:rPr>
                <w:color w:val="000000"/>
              </w:rPr>
              <w:t>-06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0817999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19903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3.3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6.99E</w:t>
            </w:r>
            <w:proofErr w:type="spellEnd"/>
            <w:r w:rsidRPr="00FA5594">
              <w:rPr>
                <w:color w:val="000000"/>
              </w:rPr>
              <w:t>-06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508801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9568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25</w:t>
            </w:r>
            <w:r>
              <w:rPr>
                <w:color w:val="00000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1.80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2781609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34748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</w:t>
            </w:r>
            <w:r>
              <w:rPr>
                <w:color w:val="000000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3.13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9864764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90714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0.34</w:t>
            </w:r>
            <w:r>
              <w:rPr>
                <w:color w:val="000000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3.47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7808481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0297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87</w:t>
            </w:r>
            <w:r>
              <w:rPr>
                <w:color w:val="00000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08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2497338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94538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7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73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1967900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52022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.97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82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  <w:tr w:rsidR="00B5514C" w:rsidRPr="00FA5594" w:rsidTr="00B551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rs12409348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2779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rPr>
                <w:color w:val="000000"/>
              </w:rPr>
            </w:pPr>
            <w:r w:rsidRPr="00FA5594">
              <w:rPr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r w:rsidRPr="00FA5594">
              <w:rPr>
                <w:color w:val="000000"/>
              </w:rPr>
              <w:t>3.10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14C" w:rsidRPr="00FA5594" w:rsidRDefault="00B5514C" w:rsidP="00B5514C">
            <w:pPr>
              <w:jc w:val="right"/>
              <w:rPr>
                <w:color w:val="000000"/>
              </w:rPr>
            </w:pPr>
            <w:proofErr w:type="spellStart"/>
            <w:r w:rsidRPr="00FA5594">
              <w:rPr>
                <w:color w:val="000000"/>
              </w:rPr>
              <w:t>4.83E</w:t>
            </w:r>
            <w:proofErr w:type="spellEnd"/>
            <w:r w:rsidRPr="00FA5594">
              <w:rPr>
                <w:color w:val="000000"/>
              </w:rPr>
              <w:t>-05</w:t>
            </w:r>
          </w:p>
        </w:tc>
      </w:tr>
    </w:tbl>
    <w:p w:rsidR="009108F6" w:rsidRPr="00FA5594" w:rsidRDefault="009108F6" w:rsidP="009108F6"/>
    <w:p w:rsidR="009108F6" w:rsidRDefault="009108F6" w:rsidP="009108F6"/>
    <w:p w:rsidR="0013568B" w:rsidRDefault="00AC17B1"/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8F6"/>
    <w:rsid w:val="004C5D25"/>
    <w:rsid w:val="00724256"/>
    <w:rsid w:val="009108F6"/>
    <w:rsid w:val="00AC17B1"/>
    <w:rsid w:val="00B5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AB850"/>
  <w15:chartTrackingRefBased/>
  <w15:docId w15:val="{580FF57A-7248-44E8-9416-BA8E22A3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17-06-09T19:23:00Z</dcterms:created>
  <dcterms:modified xsi:type="dcterms:W3CDTF">2017-06-09T20:08:00Z</dcterms:modified>
</cp:coreProperties>
</file>